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S2. 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"/>
        </w:rPr>
        <w:t>Primers uesd in qRT-PCR</w:t>
      </w:r>
    </w:p>
    <w:tbl>
      <w:tblPr>
        <w:tblStyle w:val="2"/>
        <w:tblW w:w="850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4"/>
        <w:gridCol w:w="2090"/>
        <w:gridCol w:w="462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7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netic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formations</w:t>
            </w:r>
          </w:p>
        </w:tc>
        <w:tc>
          <w:tcPr>
            <w:tcW w:w="20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imer orientation</w:t>
            </w:r>
          </w:p>
        </w:tc>
        <w:tc>
          <w:tcPr>
            <w:tcW w:w="46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Primer sequence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ar"/>
              </w:rPr>
              <w:t>5'-3'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31536064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1098540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HPSE-S</w:t>
            </w:r>
          </w:p>
        </w:tc>
        <w:tc>
          <w:tcPr>
            <w:tcW w:w="46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CTCATCCTCCTGGGT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HPSE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GGCCATTCCAACCGTA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nuccore/16848014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 xml:space="preserve">NM_001101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ACTIN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CCCAGCACAATGAAGATCAA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ACTIN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AGTTTTTAAATCCTGAGTC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1006946.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1006946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GGCTATTCCCACG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TGGCAGGACTACAGC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0594.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0594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NF-alpha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TGCCCCAATCCCTTT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NF-alpha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CCTAAGCCCCCAATTCTC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2046.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2046.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GAPDH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ACTTCAACAGCGACAC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GAPDH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CCCTGTTGCTGTAGC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167500272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380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RI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ACATGGAAAAGGCGTGAT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RI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GTCTGCGATCTTAATG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151924193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6871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RI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TTCGTGCTGCGCCTAG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RI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GTGCAGGTAAAACATC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152649.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152649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MLKL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GAGGCTAATGGGGAGAT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MLKL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GCTTGCTGTTAGAAA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35980708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12311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NFR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CCTACCCCAGATTGA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NFR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TTCCCACAAACAATGGAG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3789.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3789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RADD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CTGTTTGAGTTGCATCCT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TRADD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GCACTTCAGATTTC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1372051.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1372051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Caspase-8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CCCCAAACTTGCTTT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Caspase-8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AGACCCCAGAGCATTGTTA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3824.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3824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FADD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CTGGCTCGTCAGCT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FADD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GTTGCGTTCTCCTT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3998.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3998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NF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κ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GCACGAATGACAG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NF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κ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-A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CTTGGCGGATTAGCTCT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nuccore/NM_002745.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NM_002745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p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P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ACACAGGGTTCCTGAC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-p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PK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A</w:t>
            </w:r>
          </w:p>
        </w:tc>
        <w:tc>
          <w:tcPr>
            <w:tcW w:w="4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CAGCCTACAGACCAAATATC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hint="default" w:ascii="Times New Roman" w:hAnsi="Times New Roman" w:cs="Times New Roman"/>
          <w:sz w:val="18"/>
          <w:szCs w:val="18"/>
        </w:rPr>
        <w:t>HPSE, heparanase; SDC-1, Syndecan-1; TNF-α, tumor necrosis factor-α; GAPDH, glyceraldehyde-3-phosphate dehydrogenase; RI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sz w:val="18"/>
          <w:szCs w:val="18"/>
        </w:rPr>
        <w:t xml:space="preserve">, receptor-interacting protein </w:t>
      </w:r>
      <w:bookmarkStart w:id="0" w:name="_GoBack"/>
      <w:r>
        <w:rPr>
          <w:rFonts w:hint="default" w:ascii="Times New Roman" w:hAnsi="Times New Roman" w:cs="Times New Roman"/>
          <w:sz w:val="18"/>
          <w:szCs w:val="18"/>
        </w:rPr>
        <w:t>kinase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t>; MLKL, mixed lineage kinase domain-like protein; TNFR, tumor necrosis factor receptor; TRADD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TNFR associated death domain; FADD, Fas-associated death domain; NF-κB, nuclear factor kappa B; p38MAPK, p38 mitogen-activated protein kinas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D4CE3"/>
    <w:rsid w:val="0CED280F"/>
    <w:rsid w:val="15BF0A4F"/>
    <w:rsid w:val="1A3302C2"/>
    <w:rsid w:val="1DBA64C4"/>
    <w:rsid w:val="1FF16CE6"/>
    <w:rsid w:val="3994613C"/>
    <w:rsid w:val="3B1F0235"/>
    <w:rsid w:val="3BA62950"/>
    <w:rsid w:val="42EB77BB"/>
    <w:rsid w:val="51022112"/>
    <w:rsid w:val="62132A00"/>
    <w:rsid w:val="653157C8"/>
    <w:rsid w:val="752F0A9B"/>
    <w:rsid w:val="7D5A78C5"/>
    <w:rsid w:val="7EBE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29166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1448</Characters>
  <Lines>0</Lines>
  <Paragraphs>0</Paragraphs>
  <TotalTime>1</TotalTime>
  <ScaleCrop>false</ScaleCrop>
  <LinksUpToDate>false</LinksUpToDate>
  <CharactersWithSpaces>150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晓鹏</cp:lastModifiedBy>
  <dcterms:modified xsi:type="dcterms:W3CDTF">2020-09-14T13:0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